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AD5506A" w14:textId="77777777" w:rsidR="00457F6A" w:rsidRPr="00B670AC" w:rsidRDefault="00457F6A" w:rsidP="00457F6A">
      <w:pPr>
        <w:pStyle w:val="Heading3"/>
      </w:pPr>
      <w:r w:rsidRPr="00B670AC">
        <w:t>Supplementary Tables</w:t>
      </w:r>
    </w:p>
    <w:p w14:paraId="147AE454" w14:textId="77777777" w:rsidR="00457F6A" w:rsidRPr="00B670AC" w:rsidRDefault="00457F6A" w:rsidP="00457F6A">
      <w:pPr>
        <w:spacing w:after="80"/>
        <w:rPr>
          <w:b/>
          <w:sz w:val="24"/>
          <w:szCs w:val="24"/>
        </w:rPr>
      </w:pPr>
      <w:bookmarkStart w:id="0" w:name="_kia9gjdpumbg" w:colFirst="0" w:colLast="0"/>
      <w:bookmarkEnd w:id="0"/>
    </w:p>
    <w:p w14:paraId="49961AB2" w14:textId="77777777" w:rsidR="00457F6A" w:rsidRPr="00B670AC" w:rsidRDefault="00457F6A" w:rsidP="00457F6A">
      <w:pPr>
        <w:spacing w:after="80"/>
        <w:rPr>
          <w:sz w:val="24"/>
          <w:szCs w:val="24"/>
        </w:rPr>
      </w:pPr>
      <w:r w:rsidRPr="00B670AC">
        <w:rPr>
          <w:b/>
          <w:sz w:val="24"/>
          <w:szCs w:val="24"/>
        </w:rPr>
        <w:t>Supplementary Table 1:</w:t>
      </w:r>
      <w:r w:rsidRPr="00B670AC">
        <w:rPr>
          <w:sz w:val="24"/>
          <w:szCs w:val="24"/>
        </w:rPr>
        <w:t xml:space="preserve"> Clinical characteristics of the </w:t>
      </w:r>
      <w:proofErr w:type="spellStart"/>
      <w:r w:rsidRPr="00B670AC">
        <w:rPr>
          <w:sz w:val="24"/>
          <w:szCs w:val="24"/>
        </w:rPr>
        <w:t>BioHEART</w:t>
      </w:r>
      <w:proofErr w:type="spellEnd"/>
      <w:r w:rsidRPr="00B670AC">
        <w:rPr>
          <w:sz w:val="24"/>
          <w:szCs w:val="24"/>
        </w:rPr>
        <w:t>-CT cohort, categorized by CAD and non-CAD individuals. N represents the total number of individuals in the non-CAD and CAD categories and n represents the number of individuals with the corresponding clinical characteristic. Numerical variables are recorded as Mean (SD) and categorical variables are recorded as n (%).</w:t>
      </w:r>
    </w:p>
    <w:tbl>
      <w:tblPr>
        <w:tblW w:w="643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1665"/>
        <w:gridCol w:w="2040"/>
      </w:tblGrid>
      <w:tr w:rsidR="00B670AC" w:rsidRPr="00B670AC" w14:paraId="293F4F41" w14:textId="77777777" w:rsidTr="00945499">
        <w:trPr>
          <w:jc w:val="center"/>
        </w:trPr>
        <w:tc>
          <w:tcPr>
            <w:tcW w:w="27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F0A3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6C1D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Non-CAD</w:t>
            </w:r>
          </w:p>
          <w:p w14:paraId="1CC678A4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N = 279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EF8D5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CAD</w:t>
            </w:r>
          </w:p>
          <w:p w14:paraId="2A6CC145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N = 379</w:t>
            </w:r>
          </w:p>
        </w:tc>
      </w:tr>
      <w:tr w:rsidR="00B670AC" w:rsidRPr="00B670AC" w14:paraId="2DAD459E" w14:textId="77777777" w:rsidTr="00945499">
        <w:trPr>
          <w:jc w:val="center"/>
        </w:trPr>
        <w:tc>
          <w:tcPr>
            <w:tcW w:w="27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4C9F" w14:textId="77777777" w:rsidR="00457F6A" w:rsidRPr="00B670AC" w:rsidRDefault="00457F6A" w:rsidP="00945499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720F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52.4 (11.3)</w:t>
            </w:r>
          </w:p>
        </w:tc>
        <w:tc>
          <w:tcPr>
            <w:tcW w:w="20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A4DB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63.1 (10.8)</w:t>
            </w:r>
          </w:p>
        </w:tc>
      </w:tr>
      <w:tr w:rsidR="00B670AC" w:rsidRPr="00B670AC" w14:paraId="7BCB4EBE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49324" w14:textId="77777777" w:rsidR="00457F6A" w:rsidRPr="00B670AC" w:rsidRDefault="00457F6A" w:rsidP="00945499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B6A1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FD5B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B670AC" w:rsidRPr="00B670AC" w14:paraId="35447E58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C230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 xml:space="preserve">    Male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8C53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120 (43.0%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FA4E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246 (64.9%)</w:t>
            </w:r>
          </w:p>
        </w:tc>
      </w:tr>
      <w:tr w:rsidR="00B670AC" w:rsidRPr="00B670AC" w14:paraId="44259AE7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FC120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 xml:space="preserve">    Female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A338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159 (57.0%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76D5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133 (35.1%)</w:t>
            </w:r>
          </w:p>
        </w:tc>
      </w:tr>
      <w:tr w:rsidR="00B670AC" w:rsidRPr="00B670AC" w14:paraId="4B027533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5B5E" w14:textId="77777777" w:rsidR="00457F6A" w:rsidRPr="00B670AC" w:rsidRDefault="00457F6A" w:rsidP="00945499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BMI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21FB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26.3 (4.82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6556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27.2 (4.69)</w:t>
            </w:r>
          </w:p>
        </w:tc>
      </w:tr>
      <w:tr w:rsidR="00B670AC" w:rsidRPr="00B670AC" w14:paraId="126A8CFA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0104" w14:textId="77777777" w:rsidR="00457F6A" w:rsidRPr="00B670AC" w:rsidRDefault="00457F6A" w:rsidP="00945499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Hypertension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C7F9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69 (24.7%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8D46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140 (36.9%)</w:t>
            </w:r>
          </w:p>
        </w:tc>
      </w:tr>
      <w:tr w:rsidR="00B670AC" w:rsidRPr="00B670AC" w14:paraId="08DAD5CD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FE6E" w14:textId="77777777" w:rsidR="00457F6A" w:rsidRPr="00B670AC" w:rsidRDefault="00457F6A" w:rsidP="00945499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Diabetes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90DD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12 (4.3%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2C08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25 (6.6%)</w:t>
            </w:r>
          </w:p>
        </w:tc>
      </w:tr>
      <w:tr w:rsidR="00B670AC" w:rsidRPr="00B670AC" w14:paraId="68A2319A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BF60" w14:textId="77777777" w:rsidR="00457F6A" w:rsidRPr="00B670AC" w:rsidRDefault="00457F6A" w:rsidP="00945499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Hypercholesterolemia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B35F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98 (35.1%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333B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156 (41.2%)</w:t>
            </w:r>
          </w:p>
        </w:tc>
      </w:tr>
      <w:tr w:rsidR="00B670AC" w:rsidRPr="00B670AC" w14:paraId="3F3D8A02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D29D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b/>
                <w:sz w:val="24"/>
                <w:szCs w:val="24"/>
              </w:rPr>
              <w:t>Smoking status</w:t>
            </w:r>
            <w:r w:rsidRPr="00B670AC">
              <w:rPr>
                <w:sz w:val="24"/>
                <w:szCs w:val="24"/>
              </w:rPr>
              <w:tab/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D9991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22EC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B670AC" w:rsidRPr="00B670AC" w14:paraId="2D955484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3323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 xml:space="preserve">    Current smoker</w:t>
            </w:r>
            <w:r w:rsidRPr="00B670AC">
              <w:rPr>
                <w:sz w:val="24"/>
                <w:szCs w:val="24"/>
              </w:rPr>
              <w:tab/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9955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18 (6.5%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46FE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27 (7.1%)</w:t>
            </w:r>
          </w:p>
        </w:tc>
      </w:tr>
      <w:tr w:rsidR="00B670AC" w:rsidRPr="00B670AC" w14:paraId="79AC87A9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286A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 xml:space="preserve">    Never smoked</w:t>
            </w:r>
            <w:r w:rsidRPr="00B670AC">
              <w:rPr>
                <w:sz w:val="24"/>
                <w:szCs w:val="24"/>
              </w:rPr>
              <w:tab/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49E5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170 (60.9%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926F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200 (52.8%)</w:t>
            </w:r>
          </w:p>
        </w:tc>
      </w:tr>
      <w:tr w:rsidR="00457F6A" w:rsidRPr="00B670AC" w14:paraId="0B894406" w14:textId="77777777" w:rsidTr="00945499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D4857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 xml:space="preserve">    Ex-smoker</w:t>
            </w:r>
            <w:r w:rsidRPr="00B670AC">
              <w:rPr>
                <w:sz w:val="24"/>
                <w:szCs w:val="24"/>
              </w:rPr>
              <w:tab/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2BD0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91 (32.6%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AE4B" w14:textId="77777777" w:rsidR="00457F6A" w:rsidRPr="00B670AC" w:rsidRDefault="00457F6A" w:rsidP="009454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152 (40.1%)</w:t>
            </w:r>
          </w:p>
        </w:tc>
      </w:tr>
    </w:tbl>
    <w:p w14:paraId="2C034650" w14:textId="77777777" w:rsidR="00457F6A" w:rsidRPr="00B670AC" w:rsidRDefault="00457F6A" w:rsidP="00457F6A">
      <w:pPr>
        <w:pStyle w:val="Heading3"/>
        <w:rPr>
          <w:b w:val="0"/>
        </w:rPr>
      </w:pPr>
      <w:bookmarkStart w:id="1" w:name="_pm8wdmbduti" w:colFirst="0" w:colLast="0"/>
      <w:bookmarkEnd w:id="1"/>
    </w:p>
    <w:p w14:paraId="14AD4461" w14:textId="77777777" w:rsidR="00457F6A" w:rsidRPr="00B670AC" w:rsidRDefault="00457F6A" w:rsidP="00457F6A">
      <w:r w:rsidRPr="00B670AC">
        <w:br w:type="page"/>
      </w:r>
    </w:p>
    <w:p w14:paraId="5625047E" w14:textId="77777777" w:rsidR="00457F6A" w:rsidRPr="00B670AC" w:rsidRDefault="00457F6A" w:rsidP="00457F6A">
      <w:pPr>
        <w:spacing w:after="80"/>
      </w:pPr>
      <w:bookmarkStart w:id="2" w:name="_s5ttdzujknar" w:colFirst="0" w:colLast="0"/>
      <w:bookmarkEnd w:id="2"/>
      <w:r w:rsidRPr="00B670AC">
        <w:rPr>
          <w:b/>
          <w:sz w:val="24"/>
          <w:szCs w:val="24"/>
        </w:rPr>
        <w:t>Supplementary Table 2:</w:t>
      </w:r>
      <w:r w:rsidRPr="00B670AC">
        <w:rPr>
          <w:sz w:val="24"/>
          <w:szCs w:val="24"/>
        </w:rPr>
        <w:t xml:space="preserve"> Ba</w:t>
      </w:r>
      <w:bookmarkStart w:id="3" w:name="_GoBack"/>
      <w:bookmarkEnd w:id="3"/>
      <w:r w:rsidRPr="00B670AC">
        <w:rPr>
          <w:sz w:val="24"/>
          <w:szCs w:val="24"/>
        </w:rPr>
        <w:t>lanced accuracy and cost from the sensitivity analysis where the confidence threshold is varied for the clinical-</w:t>
      </w:r>
      <w:proofErr w:type="spellStart"/>
      <w:r w:rsidRPr="00B670AC">
        <w:rPr>
          <w:sz w:val="24"/>
          <w:szCs w:val="24"/>
        </w:rPr>
        <w:t>Lipidomics</w:t>
      </w:r>
      <w:proofErr w:type="spellEnd"/>
      <w:r w:rsidRPr="00B670AC">
        <w:rPr>
          <w:sz w:val="24"/>
          <w:szCs w:val="24"/>
        </w:rPr>
        <w:t xml:space="preserve">-Proteomics-Metabolomics pathway to classify CAD on the </w:t>
      </w:r>
      <w:proofErr w:type="spellStart"/>
      <w:r w:rsidRPr="00B670AC">
        <w:rPr>
          <w:sz w:val="24"/>
          <w:szCs w:val="24"/>
        </w:rPr>
        <w:t>BioHEART</w:t>
      </w:r>
      <w:proofErr w:type="spellEnd"/>
      <w:r w:rsidRPr="00B670AC">
        <w:rPr>
          <w:sz w:val="24"/>
          <w:szCs w:val="24"/>
        </w:rPr>
        <w:t>-CT cohort.</w:t>
      </w:r>
    </w:p>
    <w:tbl>
      <w:tblPr>
        <w:tblW w:w="9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20"/>
        <w:gridCol w:w="3220"/>
        <w:gridCol w:w="3220"/>
      </w:tblGrid>
      <w:tr w:rsidR="00B670AC" w:rsidRPr="00B670AC" w14:paraId="41948E84" w14:textId="77777777" w:rsidTr="00945499"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4C02" w14:textId="77777777" w:rsidR="00457F6A" w:rsidRPr="00B670AC" w:rsidRDefault="00457F6A" w:rsidP="00945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Confidence Threshold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DAB2" w14:textId="77777777" w:rsidR="00457F6A" w:rsidRPr="00B670AC" w:rsidRDefault="00457F6A" w:rsidP="00945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Balanced Accuracy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C9CB4" w14:textId="77777777" w:rsidR="00457F6A" w:rsidRPr="00B670AC" w:rsidRDefault="00457F6A" w:rsidP="00945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Total Cost</w:t>
            </w:r>
          </w:p>
        </w:tc>
      </w:tr>
      <w:tr w:rsidR="00B670AC" w:rsidRPr="00B670AC" w14:paraId="3ECF6A03" w14:textId="77777777" w:rsidTr="00945499"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31B8" w14:textId="77777777" w:rsidR="00457F6A" w:rsidRPr="00B670AC" w:rsidRDefault="00457F6A" w:rsidP="00945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0.8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C62E4" w14:textId="77777777" w:rsidR="00457F6A" w:rsidRPr="00B670AC" w:rsidRDefault="00457F6A" w:rsidP="00945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0.673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B931" w14:textId="77777777" w:rsidR="00457F6A" w:rsidRPr="00B670AC" w:rsidRDefault="00457F6A" w:rsidP="009454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$27665</w:t>
            </w:r>
          </w:p>
        </w:tc>
      </w:tr>
      <w:tr w:rsidR="00B670AC" w:rsidRPr="00B670AC" w14:paraId="0AB8F246" w14:textId="77777777" w:rsidTr="00945499"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CD6E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0.85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D4B7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0.672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75ED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$31450</w:t>
            </w:r>
          </w:p>
        </w:tc>
      </w:tr>
      <w:tr w:rsidR="00B670AC" w:rsidRPr="00B670AC" w14:paraId="4A5A3E0A" w14:textId="77777777" w:rsidTr="00945499"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30D91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0.9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C5EF9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0.682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4547E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$34280</w:t>
            </w:r>
          </w:p>
        </w:tc>
      </w:tr>
      <w:tr w:rsidR="00457F6A" w:rsidRPr="00B670AC" w14:paraId="1288D521" w14:textId="77777777" w:rsidTr="00945499"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DE6D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0.95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3B870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0.691</w:t>
            </w:r>
          </w:p>
        </w:tc>
        <w:tc>
          <w:tcPr>
            <w:tcW w:w="3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78D69" w14:textId="77777777" w:rsidR="00457F6A" w:rsidRPr="00B670AC" w:rsidRDefault="00457F6A" w:rsidP="0094549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670AC">
              <w:rPr>
                <w:sz w:val="24"/>
                <w:szCs w:val="24"/>
              </w:rPr>
              <w:t>$42620</w:t>
            </w:r>
          </w:p>
        </w:tc>
      </w:tr>
    </w:tbl>
    <w:p w14:paraId="2665209E" w14:textId="77777777" w:rsidR="00457F6A" w:rsidRPr="00B670AC" w:rsidRDefault="00457F6A" w:rsidP="00457F6A">
      <w:pPr>
        <w:pStyle w:val="Heading3"/>
        <w:rPr>
          <w:b w:val="0"/>
        </w:rPr>
      </w:pPr>
      <w:bookmarkStart w:id="4" w:name="_pzoitw44qzbz" w:colFirst="0" w:colLast="0"/>
      <w:bookmarkEnd w:id="4"/>
    </w:p>
    <w:p w14:paraId="657E3C67" w14:textId="58A96865" w:rsidR="00507A34" w:rsidRPr="00B670AC" w:rsidRDefault="00507A34" w:rsidP="00457F6A">
      <w:pPr>
        <w:pStyle w:val="Heading3"/>
      </w:pPr>
      <w:bookmarkStart w:id="5" w:name="_fx2vdf9zxmqf" w:colFirst="0" w:colLast="0"/>
      <w:bookmarkEnd w:id="5"/>
    </w:p>
    <w:sectPr w:rsidR="00507A34" w:rsidRPr="00B670AC" w:rsidSect="00B670AC">
      <w:pgSz w:w="11906" w:h="16838"/>
      <w:pgMar w:top="1123" w:right="1123" w:bottom="1123" w:left="1123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7C28B5"/>
    <w:multiLevelType w:val="multilevel"/>
    <w:tmpl w:val="A7F26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34"/>
    <w:rsid w:val="00457F6A"/>
    <w:rsid w:val="00507A34"/>
    <w:rsid w:val="0053448F"/>
    <w:rsid w:val="005C291F"/>
    <w:rsid w:val="00A26403"/>
    <w:rsid w:val="00B670AC"/>
    <w:rsid w:val="00DE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717A3"/>
  <w15:docId w15:val="{5C60E7B6-488F-4516-A2A7-CDD462F29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990000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after="80"/>
      <w:outlineLvl w:val="4"/>
    </w:pPr>
    <w:rPr>
      <w:b/>
      <w:i/>
      <w:color w:val="0000FF"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analakshmi Vairavan</cp:lastModifiedBy>
  <cp:revision>5</cp:revision>
  <dcterms:created xsi:type="dcterms:W3CDTF">2023-12-15T06:21:00Z</dcterms:created>
  <dcterms:modified xsi:type="dcterms:W3CDTF">2024-02-14T09:48:00Z</dcterms:modified>
</cp:coreProperties>
</file>